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9790" w:type="dxa"/>
        <w:tblLook w:val="04A0" w:firstRow="1" w:lastRow="0" w:firstColumn="1" w:lastColumn="0" w:noHBand="0" w:noVBand="1"/>
      </w:tblPr>
      <w:tblGrid>
        <w:gridCol w:w="1958"/>
        <w:gridCol w:w="1958"/>
        <w:gridCol w:w="1958"/>
        <w:gridCol w:w="1958"/>
        <w:gridCol w:w="1958"/>
      </w:tblGrid>
      <w:tr w:rsidR="00931F79" w:rsidTr="00046F8C">
        <w:trPr>
          <w:trHeight w:val="503"/>
        </w:trPr>
        <w:tc>
          <w:tcPr>
            <w:tcW w:w="979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F79" w:rsidRDefault="00931F79" w:rsidP="00046F8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t>Additional t</w:t>
            </w:r>
            <w:r w:rsidRPr="00EC23C0">
              <w:rPr>
                <w:rFonts w:ascii="Times New Roman" w:hAnsi="Times New Roman" w:cs="Times New Roman"/>
                <w:b/>
              </w:rPr>
              <w:t xml:space="preserve">able 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9C3DBC">
              <w:rPr>
                <w:rFonts w:ascii="Times New Roman" w:hAnsi="Times New Roman" w:cs="Times New Roman"/>
                <w:b/>
              </w:rPr>
              <w:t>:</w:t>
            </w:r>
            <w:r>
              <w:rPr>
                <w:rFonts w:ascii="Times New Roman" w:hAnsi="Times New Roman" w:cs="Times New Roman"/>
              </w:rPr>
              <w:t xml:space="preserve"> Characteristics of chemokines for AD in ROC analysis</w:t>
            </w:r>
          </w:p>
        </w:tc>
      </w:tr>
      <w:tr w:rsidR="00931F79" w:rsidTr="00046F8C">
        <w:trPr>
          <w:trHeight w:val="503"/>
        </w:trPr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F79" w:rsidRDefault="00931F79" w:rsidP="00046F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3DBC">
              <w:rPr>
                <w:rFonts w:ascii="Times New Roman" w:hAnsi="Times New Roman" w:cs="Times New Roman"/>
                <w:b/>
              </w:rPr>
              <w:t>IL-8 CSF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3DBC">
              <w:rPr>
                <w:rFonts w:ascii="Times New Roman" w:hAnsi="Times New Roman" w:cs="Times New Roman"/>
                <w:b/>
              </w:rPr>
              <w:t>IL-8 serum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3DBC">
              <w:rPr>
                <w:rFonts w:ascii="Times New Roman" w:hAnsi="Times New Roman" w:cs="Times New Roman"/>
                <w:b/>
              </w:rPr>
              <w:t>IL-1β CSF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C3DBC">
              <w:rPr>
                <w:rFonts w:ascii="Times New Roman" w:hAnsi="Times New Roman" w:cs="Times New Roman"/>
                <w:b/>
              </w:rPr>
              <w:t>IL-1β/IL-8 CSF ratio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9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-0.8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-0.8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-0.7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-0.83</w:t>
            </w:r>
          </w:p>
        </w:tc>
      </w:tr>
      <w:tr w:rsidR="00931F79" w:rsidTr="00046F8C">
        <w:trPr>
          <w:trHeight w:val="239"/>
        </w:trPr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-value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Youden’s</w:t>
            </w:r>
            <w:proofErr w:type="spellEnd"/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t-off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36.3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5.7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0.7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3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51.2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47.2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43.9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82.61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35.13-67.1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30.41-64.5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28.47-60.2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61.22-95.05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78.26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91.6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56.1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56.30-92.54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73.00-98.9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71.96-98.93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2" w:space="0" w:color="808080" w:themeColor="background1" w:themeShade="80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39.75-71.53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Likelihood ratio</w:t>
            </w:r>
          </w:p>
        </w:tc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5.61</w:t>
            </w:r>
          </w:p>
        </w:tc>
        <w:tc>
          <w:tcPr>
            <w:tcW w:w="1958" w:type="dxa"/>
            <w:tcBorders>
              <w:top w:val="single" w:sz="2" w:space="0" w:color="808080" w:themeColor="background1" w:themeShade="80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5.35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ut-off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26.71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5.7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0.82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/ml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5127BA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21.9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47.22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24.93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13.04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10.56-37.6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30.41-64.51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12.63-40.30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2.78-33.59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95.6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91.67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95.65</w:t>
            </w:r>
          </w:p>
        </w:tc>
        <w:tc>
          <w:tcPr>
            <w:tcW w:w="1958" w:type="dxa"/>
            <w:tcBorders>
              <w:top w:val="nil"/>
              <w:left w:val="nil"/>
              <w:bottom w:val="nil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97.56</w:t>
            </w:r>
          </w:p>
        </w:tc>
      </w:tr>
      <w:tr w:rsidR="00931F79" w:rsidTr="00046F8C">
        <w:trPr>
          <w:trHeight w:val="252"/>
        </w:trPr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F79" w:rsidRPr="009C3DBC" w:rsidRDefault="00931F79" w:rsidP="00046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78.05-99.8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73.00-98.97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78.05-99.89</w:t>
            </w:r>
          </w:p>
        </w:tc>
        <w:tc>
          <w:tcPr>
            <w:tcW w:w="1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31F79" w:rsidRPr="009C3DBC" w:rsidRDefault="00931F79" w:rsidP="00046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3DBC">
              <w:rPr>
                <w:rFonts w:ascii="Times New Roman" w:hAnsi="Times New Roman" w:cs="Times New Roman"/>
                <w:sz w:val="20"/>
                <w:szCs w:val="20"/>
              </w:rPr>
              <w:t>87.14-99.94</w:t>
            </w:r>
          </w:p>
        </w:tc>
      </w:tr>
      <w:tr w:rsidR="00931F79" w:rsidTr="00046F8C">
        <w:trPr>
          <w:trHeight w:val="652"/>
        </w:trPr>
        <w:tc>
          <w:tcPr>
            <w:tcW w:w="979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31F79" w:rsidRPr="00C55B96" w:rsidRDefault="00931F79" w:rsidP="00046F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55B96">
              <w:rPr>
                <w:rFonts w:ascii="Times New Roman" w:hAnsi="Times New Roman" w:cs="Times New Roman"/>
                <w:sz w:val="16"/>
                <w:szCs w:val="16"/>
              </w:rPr>
              <w:t>AUC: area under the curve</w:t>
            </w:r>
          </w:p>
          <w:p w:rsidR="00931F79" w:rsidRPr="000A232A" w:rsidRDefault="00931F79" w:rsidP="00046F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116448" w:rsidRDefault="00116448">
      <w:bookmarkStart w:id="0" w:name="_GoBack"/>
      <w:bookmarkEnd w:id="0"/>
    </w:p>
    <w:sectPr w:rsidR="0011644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1F79"/>
    <w:rsid w:val="00116448"/>
    <w:rsid w:val="00775F6D"/>
    <w:rsid w:val="00931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F7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1F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1F7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31F7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560C89-6D17-4E21-B329-AC3A6F5EA6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-Arnim</dc:creator>
  <cp:lastModifiedBy>AG-Arnim</cp:lastModifiedBy>
  <cp:revision>1</cp:revision>
  <dcterms:created xsi:type="dcterms:W3CDTF">2016-08-02T08:21:00Z</dcterms:created>
  <dcterms:modified xsi:type="dcterms:W3CDTF">2016-08-02T08:22:00Z</dcterms:modified>
</cp:coreProperties>
</file>